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7A5" w:rsidRPr="005277A5" w:rsidRDefault="005277A5" w:rsidP="005277A5">
      <w:pPr>
        <w:pStyle w:val="Default"/>
      </w:pPr>
    </w:p>
    <w:p w:rsidR="005277A5" w:rsidRPr="005277A5" w:rsidRDefault="005277A5" w:rsidP="005277A5">
      <w:pPr>
        <w:pStyle w:val="Default"/>
      </w:pPr>
      <w:r w:rsidRPr="005277A5">
        <w:rPr>
          <w:b/>
          <w:bCs/>
        </w:rPr>
        <w:t xml:space="preserve">Online Resource 1. </w:t>
      </w:r>
      <w:r w:rsidRPr="005277A5">
        <w:t>Sequences of PDI-B subfamily proteins identified by database searches. Corrections made to the original sequences due to available EST data or an alternate gene prediction model are highlighted in yellow</w:t>
      </w:r>
      <w:r w:rsidR="00F30344">
        <w:t>.</w:t>
      </w:r>
    </w:p>
    <w:p w:rsidR="005277A5" w:rsidRDefault="005277A5" w:rsidP="005277A5">
      <w:pPr>
        <w:pStyle w:val="Default"/>
        <w:rPr>
          <w:sz w:val="23"/>
          <w:szCs w:val="23"/>
        </w:rPr>
      </w:pPr>
    </w:p>
    <w:p w:rsidR="005277A5" w:rsidRPr="005277A5" w:rsidRDefault="005277A5" w:rsidP="005277A5">
      <w:pPr>
        <w:pStyle w:val="Default"/>
        <w:rPr>
          <w:rFonts w:ascii="Courier New" w:hAnsi="Courier New" w:cs="Courier New"/>
        </w:rPr>
      </w:pPr>
      <w:r w:rsidRPr="005277A5">
        <w:rPr>
          <w:rFonts w:ascii="Courier New" w:hAnsi="Courier New" w:cs="Courier New"/>
          <w:b/>
          <w:bCs/>
        </w:rPr>
        <w:t>PDI-B Subfamily Proteins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NP_56446</w:t>
      </w:r>
      <w:bookmarkStart w:id="0" w:name="_GoBack"/>
      <w:bookmarkEnd w:id="0"/>
      <w:r>
        <w:rPr>
          <w:rFonts w:ascii="Courier New" w:hAnsi="Courier New" w:cs="Courier New"/>
          <w:b/>
          <w:bCs/>
          <w:sz w:val="20"/>
          <w:szCs w:val="20"/>
        </w:rPr>
        <w:t>2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A.thalianaPDI8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RSLKLLLCWISFLTLSISISASSDDQFTLDGTVLELTDSNFDSAISTFDCIFVDFYAPWCGHCKRLNP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DAAAPILAKLKQPIVIAKLNADKYSRLARKIEIDAFPTLMLYNHGVPMEYYGPRKADLLVRYLKKFVAP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VAVLESDSTVKEFVEDAGTFFPVFIGFGLNESIISGLGRKYKKKAWFAVSKEVSEDTMVSYDFDKAPA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ANHPTYNEHSVFYGPFEDGFLEEFVKQSFLPLILPINHDTLKLLKDDERKIVLTIVEDETHESLEKLY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RAAAHANRDLVFGYVGVKQFEEFVDSFHVDKKTNLPKIVVWDGDEEYDQVTGIETITQEEDHLTQVS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LEGYREGRTEKKKINGPSFMGFINSMIGIRSVYILVFLVAVIMMLRSLGQVEEPTGVRTATAVRERVDQ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VPEDESSEHKPSDKKE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3579772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B.distachyon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TTLPPLPLLCLLPLLLVAFATAGGGSGGGGGENFPRDGRVIDLDDSNFEAALSSIDFLFVDFYAPWCG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CKRLAPELDEAAPVLAGLSEPIMVAKVNADKYRKLGSKYGVDGFPTLMLFIHGVPIEYTGSRKADLLV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LKKFVAPDVSILESDSAIKSFVENAGTSFPMFIGFGVNESLITEYGGKYKKRAWFAIAQDFSEELMMAY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FDKAPALVALHPKYNEQSVFYGPFEGRFLEDFIRQSLLPLTVPINTETLKLLDDDDRKVVLAILEDDS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NSAQLVTVLRSAANANRDLVFGYVGVKQWEEFVETFDVSKSSQLPKLLVWDRNEEYEQVDGSERLEEG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QASQISQFLEGYRAGRTTKKKVSGPSFMGFMHSLVSMNSLYILMFVVALLGVMLYFSGQDDTPQLRRIH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3572607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B.distachyonPDI-B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AGKPLSLRRLLPLLALVLVLVLLPTTCVSSGGGEPAGFQIPQDGSVVELDDSNFEAAAAAVDFLFVDF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APWCGHCKRLSPQLDEAAPVLAGLSTPVVVAKVDAEKYKKLGSKYGVDGFPTLMLFDHGVPTEYTGSR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DLLIQSLKKLVAPDFSVLGSDSAIKSFVQDAGVGFPLFIGFGVDESSIVEYGTRYKRKAWFAAAKDFS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MMVVYDFDKIPALVSLNPKYNEQSVFYGPFEGTFLEDFIRQSLLPLTVPINAETVKMLKDDERKVVLT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EDESDENSMQLIKVLRSAANANHDLVFGYVGVKQWEEFTEPFHDSESSRLPRMVVWDRNEEYEVVQGS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LEDGDHGSQISRFLEGYRAGRTTKKKLGGRSPTILGVNAMYILLFLVAVLVVLMYFSGQGEEDRWPAR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QE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6307553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.rubellaPDI-B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RSLKLLLCWISFLTLSISLSASSDDEFTIDGTVLELTDSNFDSAISSFDCIFVDFYAPWCGHCKRLNP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DAAAPILAKLKKPIVIAKLNADKYSRLARKHEIDAFPTLMLYNHGVPMEYYGPRKADLLVRYLKKFVAP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VAVLESDSAVKEFVEDAGTFFPVFIGFGLNESLISGLGGKYKKKAWFAVAKDASEDVMVSYDFDKAPA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AKHPTYNEHSVFYGPFEDGFLEEFVKQSFLPLILPINQDTLKMLKDDERKIVLTIVEDETHESLGKLT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RAAAHANRDLVFGYVGVEQFEEFADSFHADKKTNLPKIVVWDGDEEYDQVTGIETISQEEDHLTQVS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LEGYREGRTERKKIKGPSLMGFINSMIGIRSVYVIVFFVAIIMMLRSLGQVDEPDRVRTTTAERVDQTT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VPEGETSEHMASDK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6403585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E.salsugineumPDI-B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RSLALVFCWTSFSALSVSLSASSSDDQFNVNGKVLELTDSNFDSAISTFDCIFVDFYAPWCGHCKRLNP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LDAAAPVLAKLKKPIVIAKLNADKYSRLARKLEIDAFPTLMLYNHGVPMEYYGPRKADLLVRYLKKFV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DVAVLESDAAVKDFVEDAGTFFPVFIGFGLNESLITALGAKYKKKAWFAVAKDISEDVMVSYDFDKAP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IAKHPSYNERSVFYGPFEDGFLEDFVKQNFLPLVLPINQDTLKLLKDDERKMVLTIVEDETHESLGKLI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ALRAAAYANRDLVFGYVGVEQFEEFADSFHADKKAKLPKIVVWDGDEEYDEVNGIETISHEEDHLTQV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FLEGYREGRTEKKRIKGPSLMGFINSMIGIRSVYIIVFLVAVIMMLRSLGQVEEPARARTSEAACERVD</w:t>
      </w:r>
    </w:p>
    <w:p w:rsidR="005277A5" w:rsidRDefault="005277A5" w:rsidP="005277A5">
      <w:pPr>
        <w:pStyle w:val="Default"/>
        <w:pageBreakBefore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QTTSVSQGETSEHKPRD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3536390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G.maxPDI-B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RMKRVFVVYSVLLLLVQFWLGEAETFSVDGKVLVLDESNFDSAIASFDHILVDFYAPWCGHCKRLSPE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AAAPVLATLKEPIIIAKVDADKHTRLAKKYDVDAYPTILLFNHGVPTEYRGPRKADLLVRYLKKFSAS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SILDSDSAVNMFVEEAGTFFPIYIGFGLNSSVLEKFGIKYKKNAWFSVAKDFSEDLMVLHDFDKIPAL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LNPQYNERNTFYGPFEEDFLEDFVRQNLIPLAVPVSYETLKLMKADGRKIVLTIVEDEDEETTRELIK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KAAASANRDLIFGYVGVKQMEEFAENFDIDTKLPKMVIWDKSDDYLSVVDSETIEGEDQGTQITKFLEG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YREGRTIKKTFSGPSLMRFIHRSFDIRMVYIIVFVVAVLMLIQTFSKGGDEYQSVPNQVQTDHAISSVS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ENNEYKPGD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13469538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M.truncatulaPDI-B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RICFVIFCIVSLIHFCRAEPLSVDGKVLILDESNFDSAISSFDHILVDFYAPWCGHCKRLSPELDAAAP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LAALKEPILIAKVDADKHTSLARKHDVDAYPTILLFNHGVPTEYRGPRKADLLVRYLKKFAASDVSIL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DSAVNNFVEEAGTFFPVYIGFGLESSMIEKFGKKYKKNAWFSVAKDFSEDLMVTYDFDKIPALVSLNP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YNERNTFYGPFEDDFLEDFIKQNLIPLAVPVSYETLKLMKADGRKIVLTIVDDESEESSKELVKLLRAA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ANRDLIFGYVGVKQLDEFADKFDTTTKLPKMVIWDKEDEYLSVVGSESIEAEDQGTQITKFLEGYREG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VKKSFSGPSLMQFIHRSFDIRMVYIVVFMIAVLMLIQTLGSKGDDGEYQRVPNQDKVNQPSSSTSEGE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EYKEGD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NP_001052831.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O.sativa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ATTTRPLPLLLLLLLPPLLLLLLSFHAAAAAAAEEFPRDGRVIELDESSFEAALGAIDYLFVDFYAPW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GHCKRLAPELDEAAPVLAGLSEPIIVAKVNADKYRKLGSKYGVDGFPTLMLFIHGVPIEYTGSRKADL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RNLNKFVAPDVSILESDSAIKSFVENAGTSFPMFIGFGVNESLIAGYGGKYKKRAWFAVAKDFSEDFM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YDFDKVPALVSLHPKYKEQSVFYGPFEGSFLEDFIRQSLLPLTVPINTETLKMLDDDDRKVVLAILED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DETSSQLVKVLRSAANANRDLVFGYVGIKQWDEFVETFDISKSSQLPKLIVWDRNEEYEVVEGSEKLE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DQASQISQFLEGYRAGRTTKKKVSGPSFMGFLNSLVSLNSLYILICVFALLGVMIYFTGQDDTPQVRR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EE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NP_001047093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O.sativaPDI-B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GKPTLPPVVVVVVLLLLVVVLPATTCGADAGGGGEAEEFQIPRDGRVLELDDGNFDAAVRAAGLLFVDF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YAPWCGHCKRLAPQLDEAAPVLAGLSTPIVVAKVNADKYKKLGSKYGVDGFPTLMLFDHGTPTEYTGSR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DLLVENLKKLVAPDVSVLESDSAIKSFVEDAGMGFPLFLGFGVDESLIVEYGAKYKNRAWFSVAKDFS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MMVFYDFDKVPALVSVNPKYREQSIFYGPFDDGAFLEDFIRNSLLPLVVPMNRETVKMLNDDGRKVVLM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LQDDESDENSPRLIKVLRSAASANRDLVFGYVGVNQWEEFTETFDVKSSELPTMIVWDKKEEYEIVEG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LEEGDYGSQISRFLEGYRAGRTIKKKVGDRSPTLLGVNAVYILVFLVAVLVLLMYFSGQGEEDQRPRQ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AH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1762511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.patens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IVVKVLALVLLLRSAVSLAAVQLDDLEESPDLGKVVELTDASIEAALNRHEYILIDFYAPWCKHCQS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PQLDQAAPFLADGEPSIVVAKLNADKYRTMAEKYDISFYPTLKFFANGYPTDYDGPHSANALVSHVRR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PAIEVYTSESRFRDFLKTHGSELPIFVGFGLEASALEKLAHKHRNKGWFIVLGEYSEKAHEDFKFDE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ALVVLRGEDEVQDVYYGPFEGPDLVNFVKRNLPPLVTPLNIDSLKFLTEDGRPIVVGVLENNSTAEADA</w:t>
      </w:r>
    </w:p>
    <w:p w:rsidR="005277A5" w:rsidRPr="005277A5" w:rsidRDefault="005277A5" w:rsidP="005277A5">
      <w:pPr>
        <w:pStyle w:val="Default"/>
        <w:pageBreakBefore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sz w:val="20"/>
          <w:szCs w:val="20"/>
        </w:rPr>
        <w:t>FIKSMKAAAQANRDFVFASIVASQWPKFLRPFALGRKPVLPAVIIWDSKQYAK</w:t>
      </w:r>
      <w:r w:rsidRPr="005277A5">
        <w:rPr>
          <w:rFonts w:ascii="Courier New" w:hAnsi="Courier New" w:cs="Courier New"/>
          <w:sz w:val="20"/>
          <w:szCs w:val="20"/>
          <w:highlight w:val="yellow"/>
        </w:rPr>
        <w:t>SDKTVDFGDQMESKVAD</w:t>
      </w:r>
    </w:p>
    <w:p w:rsidR="005277A5" w:rsidRPr="005277A5" w:rsidRDefault="005277A5" w:rsidP="005277A5">
      <w:pPr>
        <w:pStyle w:val="Default"/>
        <w:rPr>
          <w:rFonts w:ascii="Courier New" w:hAnsi="Courier New" w:cs="Courier New"/>
          <w:sz w:val="20"/>
          <w:szCs w:val="20"/>
          <w:highlight w:val="yellow"/>
        </w:rPr>
      </w:pPr>
      <w:r w:rsidRPr="005277A5">
        <w:rPr>
          <w:rFonts w:ascii="Courier New" w:hAnsi="Courier New" w:cs="Courier New"/>
          <w:sz w:val="20"/>
          <w:szCs w:val="20"/>
          <w:highlight w:val="yellow"/>
        </w:rPr>
        <w:t>LLQRFREKTITLLEVKGPTLYEKATENTTQMLQALILLFALFFQWIRKNREAAANLRREAPESEEPRSDQ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 w:rsidRPr="005277A5">
        <w:rPr>
          <w:rFonts w:ascii="Courier New" w:hAnsi="Courier New" w:cs="Courier New"/>
          <w:sz w:val="20"/>
          <w:szCs w:val="20"/>
          <w:highlight w:val="yellow"/>
        </w:rPr>
        <w:t>PRASEPSGVDEINADSN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Phytozome v10.3: Phpat.004G055200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.patensPDI-B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ASQSVRVFCFWAIALLLGFSSGRADDHVVEPAAAGRVLELTDDNFETEIAKHDHILVDFYAPWCGFCN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LSPQLDIAAPVLVQGSRPIFLAKIDVEKHSKVGSKYKISAFPTLKYFIKGLPTDYTGPRKADGIITHL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LSAPSIEQLNSEAELHGFVKSIGTEIPLFIGFGLKATDLEEFANKYRSKAWFAVMETFSEEIMEDFNF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GPALVVTRGEHGEKTTFYGPFEAEDVTEFVLLNLLPLVSHMTPETLRSVREDGRPVVVAVLESESAPE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EFIKKLKMAAPAYRKFVFAYVVAPQWPEFLRPFWIRKETKLPTVFVWTDDTFVVSNKSDAFIGSSVET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YNLLQMYQDNVLKRHKMRTPSLWERATANLPLTVGYGFLCLGILILLLKGWDTRAHQEVREEHSDATGG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SAEGRGSRGDK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7225650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.persicaPDI-B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EKRDCSGVVYSSSSSWAVDGKVLELDDSNFDSAISALDLVLVDFYAPWCGHCKRLSPQLDEAAPLLAD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QPIVIAKLNADKFTSLARKYEIDAYPTLKLFMHGVPIEYNGPRKADSLVRYLKKFAAPDVSILDSDSAI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DFVQAAGTYFPIYIGFGLNESLISKLAIKYKKKAWFSVAKDFSEDVMVLYDFDKLPALASLHPTYNEHN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FYGPYEEEFLEEFIRHSLFPLAMPINYETLKLLNDDERKIVLTIVEDEDEEKSKKLIKILKSAASANR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VFGYVGIKQWEDFADTFGANKKTRLPKMVVWDRMEEYFTVNGSESIDEEDQASQVSQFLEGYKEGRII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RIGGPSFMGFMSSFIGIGTVYIIGFVVVVMMLIRSINKGDDEHPAVATGDQIDHASSEAENREHKSGE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2325550.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.trichocarpa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TRRSPLILLNTTPLLLLVLLSSSIISSAESTTPPEKINTVLELDESNFDSTISTYDYVFVDFYAPWCG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CKRLAPELDVAAPILAELKKPIVIAKVNADKYTRLARKHEVDGFPTLKIYMHGVPTDYYGPRKAELLVC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LRKFVAPDVTILNSDSAIREFVEEAGTHFPIFIGFGLNETVMSNLAIKYKKKAWFSVASDFSDDVMVQY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FDKIPALVSIHPSYNDHTVFYGPFEEEFMEEFITQNSLPLAVPINSETLKVLKDDQRKIVLTILEDDS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KSQNLIKILKAAASANRDLVFGFVGVKQWEEFTETFGANKETKLPKMIVWDGDEEYLSVIGSESIEEE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QGSQISQFLAGYRGGRTERNRVSGPSLLGYISSLIGIRTVYIIVFLVAMLMFIQHISKEEPLRVGTRDQ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PATSSKAESSEYRPEDKQ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6376276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.trichocarpaPDI-B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TTRSSLILILSIIISATESTRADKINTVLELDESNFDSTIAAYDYVFVDFYAPWCTHCKRLAPELDV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PILAELKKPIVIAKVNADKYTRLARKHEVDGYPTLKIYMHGVPTEYYGPRKAELLVRFLRKFVAPDVV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NSDSAIREFVEEAGTHFPIFIGFGLNETLISNLAIKYKKKAWFSVASDFSDDVMVQYDFDKIPTVVSIH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SYDDHSIFYGPFEEEFLEEFIEQNFLPLAVPINYDTLKVLKDDQRKIVLTILEDESEEKSQKLIKTLK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SANRNLVFGYVGVKQWAEFAETFGAKGTKLPKMIVWDGGEEYLSVIGSESIEEEDQGSQISQFLAGY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GKTERNRISGPSLMGYLNSLIGVRTVYIIVFLVAMLILIRHISKEEPLTVGTGDQVEHATSSEAESSDY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PGDKQ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7143637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.vulgarisPDI-B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RMRVSVVLSVVLLIQFWPGEAETFSVDGRVLILDESNFDSAIASFDNILVDFYAPWCGHCKRLAPELD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PVLATLNKPIVIAKVDADKHTRLGKKYDVSAYPTILLFNHGIPTEYRGPRKADLLVRYLKKFAASDV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LDSDSAVNTFVAEAGTFFPVFIGFGLNNMLIEKFGIKYKKQAWFSVAKDFSEDLMVLYDFDKIPALVS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PQYSERNTFYGPFEDEFLEDFVRQNLIPLVVPVSYETLKLVKADGRKIVLTIVEDEDEERSRELTKLL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SANRDLVFGYVGVKQMEEFAENFDISTKLPKMVVWDKSDDYLSVVDSESIDGEDQATKISKFLEGY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GRTINKTFSGPSLMQFIHRSFDIRMVYIIVFVVAVLILIQTFSKDDEYHPVPNQVQEDDPSSSVSEAE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EYKPGD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2447854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S.bicolor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TRVLPPALLSLILLPLLLLSARDTVAAGEDFPRDGRVIDLDESNFEAALGAIDFLFVDFYAPWCGHCK</w:t>
      </w:r>
    </w:p>
    <w:p w:rsidR="005277A5" w:rsidRDefault="005277A5" w:rsidP="005277A5">
      <w:pPr>
        <w:pStyle w:val="Default"/>
        <w:pageBreakBefore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LAPELDEAAPVLAGLSEPIVVAKVNADKYRKLGSKYGVDGFPTLMLFIHGVPIEYTGSRKADQLVRNL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FVSPDVSILESDSAIKTFVENAGTSFPMFLGFGVNDSLIAEYGRKYKKRAWFAVAKEFSEDIMVAYEF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VPALVAIHPKYKEQSLFYGPFEENFLEDFVRQSLLPLVVPINTETLKMLNDDQRKVVLTILEDDSDEN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QLVKILRSAANANRDLVFGYVGIKQWDEFVETFDVSKSSQLPKLLVWDRNEEYELVDGSERLEEGDQA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QISQFLEGYRAGRTTKKKISGPSFMGFLNSLVSLSSLYILIFVIALLVVMVYFAGQDDTPQPRRIHEE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2453968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S.bicolorPDI-B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MALRRRLLLLLPLLFLVVLVQRPHNCVASGGGGGEPAEFEIPRDGSVLELDESNFEAAVRAAEFLFV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YAPWCGHCKRLAPQLDEAAVVLAGLSTPVVVAKVNADKYRKLGSKYGVDGFPTLMLFDHGVPSEYTGS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ADLLVENLKKLVAPDVSVLESDSSIKGFVEAAGINFPLFIGFGMDESLIVEYGAKYKKKAWFSTAKDF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DMMVVYDFDKFPALVSVNPKYNEQSVFYDPFEVRNFSSLMVTPIVVLDTGTFLEDFIRQSLLPVTVPV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ETVKLLKDDGRKVVLTILEDESDENSPQLIKVLRSAANANHDLVFGYVGVKQWEEFSETFDVKVPQLP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IVWDTKEEYEVVEGSESLREGDYGSQVSRFLEGYREGRTIKKKVGRGSPTLLGLNAIYILIFLVAVLV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MYFSAQGEEDHQPRRGRAH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4250404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S.lycopersicum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VPFISISIFTFGFLLLFRCSSSSAEQQQFAIDGKVLELDESNFEAAISTFDYMFVDFYAPWCGHCKRL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ELDKASANLAVLKQPIVIAKVDADKYSRLASKYEIDGFPTLKIFMHGVPTDYYGPRKADLLVRFLKKF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PDVSVLNSDSAISEFIEEAGKNFPIFIGFGLNESVISHLAVKYKKSAWFSVAKDFSDTTMEFYDFDKVP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VTLHLSYNEQSIFYGPFEEKFLEDYIKQSLLPLVLPINQDTLKSLKDDKRKIVLTIVEDEDDERSKR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KLLKAAASANRDLVFAFVGFKQWQDFAESFEVSKKIKLPKMIVWDGDVEYFSVIGSDSVEDEDQGSQIT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FLKGYRDGSVIQKHIISDDYKAFRNSMFLIGALILVLVVILVAMMMQAVKEEPSREQVDHPGSSTSLS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REALRSGDKEEKI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4241830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S.lycopersicumPDI-B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MKNMSFVILLLVLVSRPFITAAESEQQKQQLGIDSGKVLELDESNFDAAISSFDYILVDFYAPWCGHC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LAPQLDKAASILADLKKPISIAKIDADKYKRVGSKYGIDGYPTLKIFMHGVPTEYYGPRKADLLVRFL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FVAADVAILNSDSAISEFVEAAGTSFPIFIGFGLNESAISHFAVKYKKRAWFSVAKDFSDKTMEFYDF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VPALVARHPNYDEQSIFYGPFEENFVEDYIKQSLLPLTLPITEETLRLLKDDERKVILTILEDETDDR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KLLKLLKAAASANRDFVFVFVGFKQWQGFAESFDVSKKTKLPKMVVWDGDEEYFSVVGSESVEDEDQG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QITHFIQGYKDGNIIQKRISSGSFMGFINSMIGLGTVTIIVFVVAVVMIIQSLKEEPLTVGTRDEGDHP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STSQTEARQPLRSGEKQD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2966260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S.moellendorffiiPDI-B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LWAILSLLLLVAAEHDEGRLCRRGAVVELDGSNFDAAISECRNILVDFYAPWCSHCNALSPQLDEAASQ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ASEPEELTLAKINVDKFTAIASRYKINEYPTLKLFVDGIHTDYRGPHKAELMVAHLRRMLAPPLSTLQ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SAVKQFVERAGDKLPVFVGFGVEVSTLAELAQGHRLRAWFATVDQEGSASELDLLSSDYGLTVLPALL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QHSSMNEQAVFHGPFQGEGLASFVRHNLLPPVTTLTYDNLELVKADGRPVVLAIVTGAGVFNHMKELAR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PEMLFALLNSSSPLADIFYASKVLVWDGKTYFYTRLHAEVSENEVEMGGQISALVEDFKNNKVKRSII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QPSFMEQLMGFIGQNVLYIVLFFVTIVVFLQSMDWAQPGAARH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6361368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S.tuberosum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VPLRSISIFTFGFLLLFLCSSLAEQQQFAVDGKVLELDESNFEAAISTFDYMFVDFYAPWCGHCKRLSP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LDKASVNLAVLKQPVVIAKVDADKYSRLASKYEIDGFPTLKIFMHGVPTDYYGPRKADLLVRFLKKFV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DVSVLNSDSAISEFIEEAGKNFPIFIGFGLNESVISHLAVKYKKSAWFSVAKDFSDKTMEFYDFDKVP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VALHLTYNEQSIFYGPFEEKFLEDYIKQSLLPLVLSINQDTLKSLKDDKRKIVLTIVEDEDDERSKGL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LLKAAASANRDLVFAFVGFKQWQDFAESFEVSKKIKLPKMIVWDGDVEYFSVIGSDSVEDEDQGSQITR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LKGYREGSVIQKHIISDDYKAFRNSMFLIGALILVLVVILVSMMMQSVKEEPSREQVDHPGSSTSLSE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VALRSGDKEDKI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6353621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S.tuberosumPDI-B2</w:t>
      </w:r>
    </w:p>
    <w:p w:rsidR="005277A5" w:rsidRDefault="005277A5" w:rsidP="005277A5">
      <w:pPr>
        <w:pStyle w:val="Default"/>
        <w:pageBreakBefore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MKNNTMSFLFIFLLLVLVSWPFITAAETEQQKQQFAVESGKVLELDESNFDAAISNFDYILVDFYAPWC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HCKRLAPQLDKAASILADLKQPISIAKIDADKYKRVGSKYGIDGYPTLKIFMHGVPTEYYGPRKADLL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FLKKFVAADVAILNSDSAISEFVEAAGTSFPIFIGFGLNESAISHFAVKYKKRAWFSVAKDFSDKTMEF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YDFDKVPALVARHPNYDEQSIFYGPFEEKFVEDYIKQSLLPLTLPITEENLRLLKDDERKVILTILEDE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DRSKKLVKLLKAAASANHDFVFVFVGFKQWQGFAESFEVSKKTKLPKMVVWDGDEEYFSVVGSDSIED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QGSQITQFIQGYKDGNIIQKRISSGSFMGFINSMIGIGTVTIIVFVVAVVMIIQSLKEEPVTVGTRDEG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HPSSSTSQAEARQPLRSGEKQD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7020002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T.cacao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RLLMILLLLLCIFRSGICSTADQFKVDGKVLELDESNFDSAISSFDYILVDFYAPWCGHCKRLSPQLD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PVLAGLKEPIVIAKVNADKYTRLARKHDVDAYPTLKLFMHGVSMEYFGPRKAELLVQYLKKFVAPDV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LSSDSAISDFVEAAGSFFPIYIGFGLNETVTSNLAVKYKKRAWFSVAKDFSDDAMVLYDFDKVPALVA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PSYKQQSIFYGPFEDEFLGDFIKQNLLPLVVPLNHETLKLLKDEERKIVLTITADENEDQSQNLIKVL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SANRDLVFGYVGVQQWEDFADKFGVDKKTKLPKMIVWNGDEEYFSVIGIESLDKEDQGSQISRFLEG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YREGRTERKTVKGPSFMGFINSLIGIRTVYIVVFIVAVIMLIQSIGKDDEPLGVGRRDEVDHAESSEAE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QYGPEK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7020007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T.cacaoPDI-B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RLLTILCSLVLCLLKPGISATAPQFKVDGKVLELEESNFDSAISSFDYILVDFYAPWCGHCKRLSPQL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AAPVLAGLKEPIVIAKLNADKFTSLARKYEIGGYPTLKLFMHGVPVDYYGPRKADLLVRFLKKFVAPD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ILGSDSAINDFVEAAGTYFPIYIGFGLNETVISNLAVKYKKKAWFSVAKDFSEDVMVLYDFDKVPALV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HPSYNQQTVFYGPFEDEFLGDFIKQNFLPLVVPMKHETLKLLKDDKRKIVLTIMEDENEEKSQKLIKL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AAASANRDLVFGYVGVKQWEEFADTFDGAEKTNFPKMIIWNGDEEYFSVIGSESLDDEDQGSQISRFL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YREGRLEKKRIKGPSFMDFINSLIGIRTVYIIVFLVAMLILIRSLGKDDEPLRVGTRDEVDHAESSTA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SGYRPGE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2269656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V.viniferaPDI-B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EGRLSVMGVGVATLSIFALLFSSVSSHDFPTDGTVLELHDSNFDSAISAFDFILVDFYAPWCGHCKRL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ELDAAAPVLASLKEPIVIAKVNADKFTRLAVKYDIDGFPTLKLFIRGVPMDYYGPRKADLLVRFLKKF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PDVSVLVSDSAISSFVEAAGTHFPIYIGFGLNESMISNLAIKYKKKAWFSVAKDFSEDVMVAYDFDKVP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VSLHPSYNEHSVFYGPFDGEFLEDFMKQTLFPLVLPINYDTLKLLKDDDRKIFLTFVDDELDEKSKK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LLKAAASANRDLVFGFVGIKQWGEFADSFGANKKTKLPKMVVWDGDNQYFEVIGSESFDEIDQGSQIT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FIEGYKEGRTVEKKIGGPSLIGYINSLIGIRTVYIIVFVVAVMMIIQSINKEEPLTIGSGEDQTDQAW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SLTDESREEYRPRDKED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NP_001105761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Z.maysPDI-B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TRVLPPALLSFILLLLLSLSARDTVAAGEDFPRDGRVIDLDDSNFEAALGAIDFLFVDFYAPWCGHC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RLAPELDEAAPVLSGLSEPIVVAKVNADKYRKLGSKYGVDGFPTLMLFIHGVPIEYTGSRKADQLVRNLK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FVSPDVSILESDSAIKNFVENAGISFPIFLGFGVNDSLIAEYGRKYKKRAWFAVAKDFSEDIMVAYEF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VPALVAIHPKYKEQSLFYGPFEENFLEDFVRQSLLPLVVPINTETLKMLNDDQRKVVLTILEDDSDEN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QLVKILRSAANANRDLVFGYVGIKQWDGFVETFDVSKSSQLPKLLVWDRDEEYELVDGSERLEEGDQAS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QISQFLEGYRAGRTTKKKITGPSFMGFLNSLVSLNSLYILIFVIALLFVMVYFAGQDDTPQPRRIHEE</w:t>
      </w:r>
    </w:p>
    <w:p w:rsidR="005277A5" w:rsidRDefault="005277A5" w:rsidP="005277A5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NP_001105803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Z.maysPDI-B2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ARVLPPPPLPLVLLLLLLPLSARDTVAAGEDFPRDGRVIDLDESNFEAALGVIDFLFVDFYAPWCGHC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RLAPELDEAAPMLAGLSEPIVVAKVNADKYRKLGSKYGVDGFPTLMLFIHGVPIEYTGSRKADQLVRNL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KKFVAPDVSILESDSAIKNFVENAGTSFPMFLGFGVNDSLIAEYGRKYKKRAWFAVAKDFSEDVMVAYEF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KVPALVAIHPKYKEQSLFYGPFEENFLEDFVRQSLLPLVVPINTETIKMLNDDQRKVVLTILEDDSDEN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QLVKILRSAASANRDLVFGYVGIKQWDEFVETFDVSKSSQLPKLLVWDRNEEYELVDGSERLEEGTDQ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SQISQFLEGYRAGRTTKKKISGPSFMGFLNSLVSLTSLYILIFVIALLFVMVYFAGQDDTPQPRRIHEE</w:t>
      </w:r>
    </w:p>
    <w:p w:rsidR="005277A5" w:rsidRDefault="005277A5" w:rsidP="005277A5">
      <w:pPr>
        <w:pStyle w:val="Default"/>
        <w:pageBreakBefore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CBI Reference Sequence: XP_008643659.1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Z.maysPDI-B3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AMALRRLLLPLLLLVLLGLRPQSCVASGGGGGEPAEFEIPRDGSVLELDESNFEAAVRAAEFLFVDFYA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WCGHCKRLAPQLDEAAAVLAGLSTPVLVAKVNADKYKKLGSKYGVDGFPTLMFFDHGVPSEYTGSRKAD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LVENLKKLVAPDVSVLESDSSINGFVQAAGINFPLFIGFGMDESLIVEYGAKYKKKAWFSTAKDFSEDV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VVYDFDKVPALVSVNPKYNEQSVFYGPFEGTFLEDFIRQSLLPATVPINRETVKLLKDDGRKVVLTILE</w:t>
      </w:r>
    </w:p>
    <w:p w:rsidR="005277A5" w:rsidRDefault="005277A5" w:rsidP="005277A5">
      <w:pPr>
        <w:pStyle w:val="Defaul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ESDESSLQLIKVLRSAANANHDLVFGYVGVKQWEEFTETFDVKVSQLPKIVVWDTKEEYEVVEGSESFI</w:t>
      </w:r>
    </w:p>
    <w:p w:rsidR="005277A5" w:rsidRDefault="005277A5" w:rsidP="005277A5">
      <w:r>
        <w:rPr>
          <w:rFonts w:ascii="Courier New" w:hAnsi="Courier New" w:cs="Courier New"/>
          <w:sz w:val="20"/>
          <w:szCs w:val="20"/>
        </w:rPr>
        <w:t>EGDYGSQVSRFLEGYREGRTTKKKVGRGSPTLLGLNAVYILVLLVAVLVVLMYFSAQGEEDHQPRRAHED</w:t>
      </w:r>
    </w:p>
    <w:p w:rsidR="00E87FBB" w:rsidRDefault="00E87FBB" w:rsidP="005277A5"/>
    <w:sectPr w:rsidR="00E87FBB" w:rsidSect="00891FD5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characterSpacingControl w:val="doNotCompress"/>
  <w:savePreviewPicture/>
  <w:compat>
    <w:useFELayout/>
  </w:compat>
  <w:rsids>
    <w:rsidRoot w:val="005277A5"/>
    <w:rsid w:val="005277A5"/>
    <w:rsid w:val="006964B1"/>
    <w:rsid w:val="00891FD5"/>
    <w:rsid w:val="00E87FBB"/>
    <w:rsid w:val="00F30344"/>
  </w:rsids>
  <m:mathPr>
    <m:mathFont m:val="American Typewrite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4B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5277A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277A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040</Words>
  <Characters>11632</Characters>
  <Application>Microsoft Macintosh Word</Application>
  <DocSecurity>0</DocSecurity>
  <Lines>96</Lines>
  <Paragraphs>23</Paragraphs>
  <ScaleCrop>false</ScaleCrop>
  <Company/>
  <LinksUpToDate>false</LinksUpToDate>
  <CharactersWithSpaces>14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b</dc:creator>
  <cp:keywords/>
  <dc:description/>
  <cp:lastModifiedBy>David Christopher</cp:lastModifiedBy>
  <cp:revision>2</cp:revision>
  <dcterms:created xsi:type="dcterms:W3CDTF">2016-08-05T21:30:00Z</dcterms:created>
  <dcterms:modified xsi:type="dcterms:W3CDTF">2016-08-05T21:42:00Z</dcterms:modified>
</cp:coreProperties>
</file>